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73311" w14:textId="23C0D357" w:rsidR="00B10F42" w:rsidRPr="00D173CE" w:rsidRDefault="000501C2" w:rsidP="00B10F42">
      <w:pPr>
        <w:jc w:val="both"/>
        <w:rPr>
          <w:b/>
          <w:lang w:val="pt-BR"/>
        </w:rPr>
      </w:pPr>
      <w:r w:rsidRPr="00244D46">
        <w:rPr>
          <w:b/>
          <w:lang w:val="pt-BR"/>
        </w:rPr>
        <w:t>S</w:t>
      </w:r>
      <w:r>
        <w:rPr>
          <w:b/>
          <w:lang w:val="pt-BR"/>
        </w:rPr>
        <w:t>2</w:t>
      </w:r>
      <w:r>
        <w:rPr>
          <w:b/>
          <w:lang w:val="pt-BR"/>
        </w:rPr>
        <w:t xml:space="preserve"> </w:t>
      </w:r>
      <w:r w:rsidRPr="00244D46">
        <w:rPr>
          <w:b/>
          <w:lang w:val="pt-BR"/>
        </w:rPr>
        <w:t>Table</w:t>
      </w:r>
      <w:r w:rsidR="00C81087" w:rsidRPr="00C81087">
        <w:rPr>
          <w:b/>
          <w:lang w:val="pt-BR"/>
        </w:rPr>
        <w:t xml:space="preserve">. </w:t>
      </w:r>
      <w:r w:rsidR="004903DA" w:rsidRPr="00C81087">
        <w:rPr>
          <w:b/>
          <w:lang w:val="pt-BR"/>
        </w:rPr>
        <w:t xml:space="preserve">Sensitivity analysis </w:t>
      </w:r>
      <w:r w:rsidR="004903DA">
        <w:rPr>
          <w:b/>
          <w:lang w:val="pt-BR"/>
        </w:rPr>
        <w:t>of</w:t>
      </w:r>
      <w:r w:rsidR="004903DA" w:rsidRPr="00C81087">
        <w:rPr>
          <w:b/>
          <w:lang w:val="pt-BR"/>
        </w:rPr>
        <w:t xml:space="preserve"> multivariate Cox model for each </w:t>
      </w:r>
      <w:r w:rsidR="004903DA">
        <w:rPr>
          <w:b/>
          <w:lang w:val="pt-BR"/>
        </w:rPr>
        <w:t>sub</w:t>
      </w:r>
      <w:r w:rsidR="004903DA" w:rsidRPr="00C81087">
        <w:rPr>
          <w:b/>
          <w:lang w:val="pt-BR"/>
        </w:rPr>
        <w:t>region (FUNDERP + UNICAMP), USP</w:t>
      </w:r>
      <w:r w:rsidR="004903DA">
        <w:rPr>
          <w:b/>
          <w:lang w:val="pt-BR"/>
        </w:rPr>
        <w:t>,</w:t>
      </w:r>
      <w:r w:rsidR="004903DA" w:rsidRPr="00C81087">
        <w:rPr>
          <w:b/>
          <w:lang w:val="pt-BR"/>
        </w:rPr>
        <w:t xml:space="preserve"> and UNIFESP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6"/>
        <w:gridCol w:w="978"/>
        <w:gridCol w:w="1306"/>
        <w:gridCol w:w="897"/>
        <w:gridCol w:w="978"/>
        <w:gridCol w:w="1306"/>
        <w:gridCol w:w="897"/>
        <w:gridCol w:w="978"/>
        <w:gridCol w:w="1306"/>
        <w:gridCol w:w="897"/>
      </w:tblGrid>
      <w:tr w:rsidR="00B10F42" w14:paraId="24117A2E" w14:textId="77777777" w:rsidTr="009C0FC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3ED92A" w14:textId="77777777" w:rsidR="00B10F42" w:rsidRPr="00E02D5F" w:rsidRDefault="00B10F42" w:rsidP="009C0FCF">
            <w:pPr>
              <w:rPr>
                <w:rFonts w:eastAsia="Times New Roman"/>
                <w:b/>
                <w:bCs/>
                <w:lang w:val="pt-BR"/>
              </w:rPr>
            </w:pPr>
            <w:r w:rsidRPr="00E02D5F">
              <w:rPr>
                <w:rFonts w:eastAsia="Times New Roman"/>
                <w:b/>
                <w:bCs/>
                <w:lang w:val="pt-BR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1DC665" w14:textId="53F1B936" w:rsidR="00B10F42" w:rsidRDefault="00B10F42" w:rsidP="009C0FCF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(FUNDERP + UNICAMP)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50FBFD" w14:textId="77777777" w:rsidR="00B10F42" w:rsidRDefault="00B10F42" w:rsidP="009C0FCF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USP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DFF6F2" w14:textId="77777777" w:rsidR="00B10F42" w:rsidRDefault="00B10F42" w:rsidP="009C0FCF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UNIFESP</w:t>
            </w:r>
          </w:p>
        </w:tc>
      </w:tr>
      <w:tr w:rsidR="00B10F42" w14:paraId="2AC44559" w14:textId="77777777" w:rsidTr="009C0FC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D890F80" w14:textId="77777777" w:rsidR="00B10F42" w:rsidRDefault="00B10F42" w:rsidP="009C0FCF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E2484B5" w14:textId="77777777" w:rsidR="00B10F42" w:rsidRDefault="00B10F42" w:rsidP="009C0FC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A03DA1C" w14:textId="77777777" w:rsidR="00B10F42" w:rsidRDefault="00B10F42" w:rsidP="009C0FC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0D35385" w14:textId="77777777" w:rsidR="00B10F42" w:rsidRDefault="00B10F42" w:rsidP="009C0FC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637C5CC" w14:textId="77777777" w:rsidR="00B10F42" w:rsidRDefault="00B10F42" w:rsidP="009C0FC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4ABEA97" w14:textId="77777777" w:rsidR="00B10F42" w:rsidRDefault="00B10F42" w:rsidP="009C0FC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2539319" w14:textId="77777777" w:rsidR="00B10F42" w:rsidRDefault="00B10F42" w:rsidP="009C0FC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B3F03AB" w14:textId="77777777" w:rsidR="00B10F42" w:rsidRDefault="00B10F42" w:rsidP="009C0FC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B7C8BF1" w14:textId="77777777" w:rsidR="00B10F42" w:rsidRDefault="00B10F42" w:rsidP="009C0FC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41167B5" w14:textId="77777777" w:rsidR="00B10F42" w:rsidRDefault="00B10F42" w:rsidP="009C0FC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B10F42" w14:paraId="4D0143D0" w14:textId="77777777" w:rsidTr="009C0FCF">
        <w:tc>
          <w:tcPr>
            <w:tcW w:w="0" w:type="auto"/>
            <w:gridSpan w:val="10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A542D2" w14:textId="25427A9B" w:rsidR="00B10F42" w:rsidRDefault="00C81087" w:rsidP="00111FA4">
            <w:pPr>
              <w:spacing w:after="0"/>
              <w:rPr>
                <w:rStyle w:val="Strong"/>
                <w:rFonts w:eastAsia="Times New Roman"/>
              </w:rPr>
            </w:pPr>
            <w:r>
              <w:rPr>
                <w:rFonts w:eastAsia="Times New Roman"/>
              </w:rPr>
              <w:t>Age</w:t>
            </w:r>
            <w:r w:rsidR="00111FA4">
              <w:rPr>
                <w:rFonts w:eastAsia="Times New Roman"/>
              </w:rPr>
              <w:t xml:space="preserve"> between </w:t>
            </w:r>
            <w:r w:rsidR="00B10F42">
              <w:rPr>
                <w:rFonts w:eastAsia="Times New Roman"/>
              </w:rPr>
              <w:t xml:space="preserve">18 </w:t>
            </w:r>
            <w:r w:rsidR="00111FA4">
              <w:rPr>
                <w:rFonts w:eastAsia="Times New Roman"/>
              </w:rPr>
              <w:t>and</w:t>
            </w:r>
            <w:r w:rsidR="00B10F42">
              <w:rPr>
                <w:rFonts w:eastAsia="Times New Roman"/>
              </w:rPr>
              <w:t xml:space="preserve"> 60 </w:t>
            </w:r>
            <w:proofErr w:type="spellStart"/>
            <w:r w:rsidR="00111FA4">
              <w:rPr>
                <w:rFonts w:eastAsia="Times New Roman"/>
              </w:rPr>
              <w:t>ys</w:t>
            </w:r>
            <w:proofErr w:type="spellEnd"/>
            <w:r w:rsidR="00B10F42">
              <w:rPr>
                <w:rFonts w:eastAsia="Times New Roman"/>
              </w:rPr>
              <w:t xml:space="preserve"> (refer</w:t>
            </w:r>
            <w:r>
              <w:rPr>
                <w:rFonts w:eastAsia="Times New Roman"/>
              </w:rPr>
              <w:t>ence</w:t>
            </w:r>
            <w:r w:rsidR="00B10F42">
              <w:rPr>
                <w:rFonts w:eastAsia="Times New Roman"/>
              </w:rPr>
              <w:t>)</w:t>
            </w:r>
          </w:p>
        </w:tc>
      </w:tr>
      <w:tr w:rsidR="00B10F42" w14:paraId="756F34E7" w14:textId="77777777" w:rsidTr="009C0F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934E04" w14:textId="67BD30E3" w:rsidR="00B10F42" w:rsidRDefault="00C81087" w:rsidP="009C0FCF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Age</w:t>
            </w:r>
            <w:r w:rsidR="00111FA4">
              <w:rPr>
                <w:rFonts w:eastAsia="Times New Roman"/>
              </w:rPr>
              <w:t xml:space="preserve"> m</w:t>
            </w:r>
            <w:r>
              <w:rPr>
                <w:rFonts w:eastAsia="Times New Roman"/>
              </w:rPr>
              <w:t xml:space="preserve">ore than </w:t>
            </w:r>
            <w:r w:rsidR="00111FA4">
              <w:rPr>
                <w:rFonts w:eastAsia="Times New Roman"/>
              </w:rPr>
              <w:t xml:space="preserve">60 </w:t>
            </w:r>
            <w:proofErr w:type="spellStart"/>
            <w:r w:rsidR="00111FA4">
              <w:rPr>
                <w:rFonts w:eastAsia="Times New Roman"/>
              </w:rPr>
              <w:t>ys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24C5EB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C9B9BD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9 – 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E75AAE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8EA8F0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F3F653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3 – 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3DA0A6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48D99E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D17005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6 – 0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C33FB0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B10F42" w14:paraId="2BFE3EC2" w14:textId="77777777" w:rsidTr="009C0F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4D6666" w14:textId="54C605A4" w:rsidR="00B10F42" w:rsidRDefault="00C81087" w:rsidP="009C0FCF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Age</w:t>
            </w:r>
            <w:r w:rsidR="00111FA4">
              <w:rPr>
                <w:rFonts w:eastAsia="Times New Roman"/>
              </w:rPr>
              <w:t xml:space="preserve"> l</w:t>
            </w:r>
            <w:r>
              <w:rPr>
                <w:rFonts w:eastAsia="Times New Roman"/>
              </w:rPr>
              <w:t>ess t</w:t>
            </w:r>
            <w:r w:rsidR="00111FA4">
              <w:rPr>
                <w:rFonts w:eastAsia="Times New Roman"/>
              </w:rPr>
              <w:t>h</w:t>
            </w:r>
            <w:r>
              <w:rPr>
                <w:rFonts w:eastAsia="Times New Roman"/>
              </w:rPr>
              <w:t xml:space="preserve">an </w:t>
            </w:r>
            <w:r w:rsidR="00111FA4">
              <w:rPr>
                <w:rFonts w:eastAsia="Times New Roman"/>
              </w:rPr>
              <w:t xml:space="preserve">18 </w:t>
            </w:r>
            <w:proofErr w:type="spellStart"/>
            <w:r w:rsidR="00111FA4">
              <w:rPr>
                <w:rFonts w:eastAsia="Times New Roman"/>
              </w:rPr>
              <w:t>ys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E20DC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1F6E8B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30 – 4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E07D13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2B0CAE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9253B1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42 – 8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A17708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603D8F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264DA6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83 – 6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7DA3B5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B10F42" w14:paraId="3F0DEA6F" w14:textId="77777777" w:rsidTr="009C0F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BA5072" w14:textId="24A12AAE" w:rsidR="00B10F42" w:rsidRDefault="00C81087" w:rsidP="009C0FCF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Sex 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D198E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BA24E4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8 – 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62388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2DF70A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6B2448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3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5BBC57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553BCE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E444BF" w14:textId="77777777" w:rsidR="00B10F42" w:rsidRDefault="00B10F42" w:rsidP="009C0FCF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2E3758" w14:textId="77777777" w:rsidR="00B10F42" w:rsidRDefault="00B10F42" w:rsidP="009C0FCF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B10F42" w14:paraId="67D62297" w14:textId="77777777" w:rsidTr="009C0F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E77866" w14:textId="6F291864" w:rsidR="00B10F42" w:rsidRDefault="00C81087" w:rsidP="009C0FCF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Time on Dialysis</w:t>
            </w:r>
            <w:r w:rsidR="00B10F42">
              <w:rPr>
                <w:rFonts w:eastAsia="Times New Roman"/>
              </w:rPr>
              <w:t xml:space="preserve"> [log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028CE4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E3C445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4 – 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ED62D0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F46D93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1C7A17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2 – 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84AE74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2579C6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BD6E67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9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415E93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34</w:t>
            </w:r>
          </w:p>
        </w:tc>
      </w:tr>
      <w:tr w:rsidR="00B10F42" w14:paraId="37DFFCA5" w14:textId="77777777" w:rsidTr="009C0FCF">
        <w:tc>
          <w:tcPr>
            <w:tcW w:w="0" w:type="auto"/>
            <w:gridSpan w:val="10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F9D7FE" w14:textId="48D8D414" w:rsidR="00B10F42" w:rsidRDefault="00C81087" w:rsidP="009C0FCF">
            <w:pPr>
              <w:spacing w:after="0"/>
              <w:rPr>
                <w:rStyle w:val="Strong"/>
                <w:rFonts w:eastAsia="Times New Roman"/>
              </w:rPr>
            </w:pPr>
            <w:r>
              <w:rPr>
                <w:rFonts w:eastAsia="Times New Roman"/>
              </w:rPr>
              <w:t>Blood group</w:t>
            </w:r>
            <w:r w:rsidR="00111FA4">
              <w:rPr>
                <w:rFonts w:eastAsia="Times New Roman"/>
              </w:rPr>
              <w:t xml:space="preserve"> A </w:t>
            </w:r>
            <w:r w:rsidR="00B10F42">
              <w:rPr>
                <w:rFonts w:eastAsia="Times New Roman"/>
              </w:rPr>
              <w:t>(refer</w:t>
            </w:r>
            <w:r>
              <w:rPr>
                <w:rFonts w:eastAsia="Times New Roman"/>
              </w:rPr>
              <w:t>ence</w:t>
            </w:r>
            <w:r w:rsidR="00B10F42">
              <w:rPr>
                <w:rFonts w:eastAsia="Times New Roman"/>
              </w:rPr>
              <w:t>)</w:t>
            </w:r>
          </w:p>
        </w:tc>
      </w:tr>
      <w:tr w:rsidR="00B10F42" w14:paraId="5147C2B1" w14:textId="77777777" w:rsidTr="009C0F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EC29D3" w14:textId="13718499" w:rsidR="00B10F42" w:rsidRDefault="00C81087" w:rsidP="009C0FCF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Blood group </w:t>
            </w:r>
            <w:r w:rsidR="00111FA4">
              <w:rPr>
                <w:rFonts w:eastAsia="Times New Roman"/>
              </w:rPr>
              <w:t>AB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0D3BFF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C39642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1 – 1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6815AD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14746C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C346A0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9 – 1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79377A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520483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3CA1E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4 – 1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EDA109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B10F42" w14:paraId="38D0E7E5" w14:textId="77777777" w:rsidTr="009C0F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04D3C5" w14:textId="192FEC2E" w:rsidR="00B10F42" w:rsidRDefault="00C81087" w:rsidP="009C0FCF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Blood group </w:t>
            </w:r>
            <w:r w:rsidR="00111FA4">
              <w:rPr>
                <w:rFonts w:eastAsia="Times New Roman"/>
              </w:rPr>
              <w:t>B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D13BE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B3E70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4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6FD11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275FBA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90216F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5 – 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F885F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FF97AE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6AA8A8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4 – 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50295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73</w:t>
            </w:r>
          </w:p>
        </w:tc>
      </w:tr>
      <w:tr w:rsidR="00B10F42" w14:paraId="5C20312F" w14:textId="77777777" w:rsidTr="009C0F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5D06E5" w14:textId="7B6DDB2C" w:rsidR="00B10F42" w:rsidRDefault="00C81087" w:rsidP="009C0FCF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Blood group </w:t>
            </w:r>
            <w:r w:rsidR="00111FA4">
              <w:rPr>
                <w:rFonts w:eastAsia="Times New Roman"/>
              </w:rPr>
              <w:t>O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DE5CB4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97333D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7 – 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95A0CC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692D8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7C2F0E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1 – 0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25E39C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99A201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E8BB09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7 – 0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5C045C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B10F42" w14:paraId="0D8520F8" w14:textId="77777777" w:rsidTr="009C0F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0BCA43" w14:textId="26B5473A" w:rsidR="00B10F42" w:rsidRDefault="00C81087" w:rsidP="009C0FCF">
            <w:pPr>
              <w:spacing w:after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PRA</w:t>
            </w:r>
            <w:proofErr w:type="spellEnd"/>
            <w:r>
              <w:rPr>
                <w:rFonts w:eastAsia="Times New Roman"/>
              </w:rPr>
              <w:t xml:space="preserve"> zero</w:t>
            </w:r>
            <w:r w:rsidR="00B10F42">
              <w:rPr>
                <w:rFonts w:eastAsia="Times New Roman"/>
              </w:rPr>
              <w:t xml:space="preserve"> (refer</w:t>
            </w:r>
            <w:r>
              <w:rPr>
                <w:rFonts w:eastAsia="Times New Roman"/>
              </w:rPr>
              <w:t>ence</w:t>
            </w:r>
            <w:r w:rsidR="00B10F42">
              <w:rPr>
                <w:rFonts w:eastAsia="Times New Roman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5B65A7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576E10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265713" w14:textId="77777777" w:rsidR="00B10F42" w:rsidRDefault="00B10F42" w:rsidP="009C0FCF">
            <w:pPr>
              <w:spacing w:after="0"/>
              <w:jc w:val="center"/>
              <w:rPr>
                <w:rStyle w:val="Strong"/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E71FBC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B9531B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B5E431" w14:textId="77777777" w:rsidR="00B10F42" w:rsidRDefault="00B10F42" w:rsidP="009C0FCF">
            <w:pPr>
              <w:spacing w:after="0"/>
              <w:jc w:val="center"/>
              <w:rPr>
                <w:rStyle w:val="Strong"/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FFD3D1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6DAC41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75FD5A" w14:textId="77777777" w:rsidR="00B10F42" w:rsidRDefault="00B10F42" w:rsidP="009C0FCF">
            <w:pPr>
              <w:spacing w:after="0"/>
              <w:jc w:val="center"/>
              <w:rPr>
                <w:rStyle w:val="Strong"/>
                <w:rFonts w:eastAsia="Times New Roman"/>
              </w:rPr>
            </w:pPr>
          </w:p>
        </w:tc>
      </w:tr>
      <w:tr w:rsidR="00B10F42" w14:paraId="459E03B5" w14:textId="77777777" w:rsidTr="009C0F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E7135" w14:textId="5CB0FAF0" w:rsidR="00B10F42" w:rsidRDefault="00C81087" w:rsidP="009C0FCF">
            <w:pPr>
              <w:spacing w:after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PRA</w:t>
            </w:r>
            <w:proofErr w:type="spellEnd"/>
            <w:r w:rsidR="00111FA4">
              <w:rPr>
                <w:rFonts w:eastAsia="Times New Roman"/>
              </w:rPr>
              <w:t xml:space="preserve">  b</w:t>
            </w:r>
            <w:r>
              <w:rPr>
                <w:rFonts w:eastAsia="Times New Roman"/>
              </w:rPr>
              <w:t>etween</w:t>
            </w:r>
            <w:r w:rsidR="00111FA4">
              <w:rPr>
                <w:rFonts w:eastAsia="Times New Roman"/>
              </w:rPr>
              <w:t xml:space="preserve"> </w:t>
            </w:r>
            <w:r w:rsidR="00B10F42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 xml:space="preserve"> and</w:t>
            </w:r>
            <w:r w:rsidR="00111FA4">
              <w:rPr>
                <w:rFonts w:eastAsia="Times New Roman"/>
              </w:rPr>
              <w:t xml:space="preserve"> 50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9D10D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B5AE8C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5 – 0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F60DFF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83C102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904D9B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3 – 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FE1205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061412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3CD09B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9 – 0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1B8A86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B10F42" w14:paraId="270E613F" w14:textId="77777777" w:rsidTr="009C0F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01061A" w14:textId="058F2E0D" w:rsidR="00B10F42" w:rsidRDefault="00C81087" w:rsidP="00111FA4">
            <w:pPr>
              <w:spacing w:after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PRA</w:t>
            </w:r>
            <w:proofErr w:type="spellEnd"/>
            <w:r w:rsidR="00111FA4">
              <w:rPr>
                <w:rFonts w:eastAsia="Times New Roman"/>
              </w:rPr>
              <w:t xml:space="preserve"> b</w:t>
            </w:r>
            <w:r>
              <w:rPr>
                <w:rFonts w:eastAsia="Times New Roman"/>
              </w:rPr>
              <w:t xml:space="preserve">etween </w:t>
            </w:r>
            <w:r w:rsidR="00B10F42">
              <w:rPr>
                <w:rFonts w:eastAsia="Times New Roman"/>
              </w:rPr>
              <w:t>50</w:t>
            </w:r>
            <w:r>
              <w:rPr>
                <w:rFonts w:eastAsia="Times New Roman"/>
              </w:rPr>
              <w:t xml:space="preserve"> and </w:t>
            </w:r>
            <w:r w:rsidR="00111FA4">
              <w:rPr>
                <w:rFonts w:eastAsia="Times New Roman"/>
              </w:rPr>
              <w:t>80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53FAFE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D0E386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8 – 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B57241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ED1B02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31C4B7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0 – 0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5461AB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33B803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270B3B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0 – 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E69C7E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B10F42" w14:paraId="135F6414" w14:textId="77777777" w:rsidTr="009C0F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B56EB2" w14:textId="55F5C1FE" w:rsidR="00B10F42" w:rsidRDefault="00C81087" w:rsidP="009C0FCF">
            <w:pPr>
              <w:spacing w:after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lastRenderedPageBreak/>
              <w:t>cPRA</w:t>
            </w:r>
            <w:proofErr w:type="spellEnd"/>
            <w:r w:rsidR="00111FA4">
              <w:rPr>
                <w:rFonts w:eastAsia="Times New Roman"/>
              </w:rPr>
              <w:t xml:space="preserve">  m</w:t>
            </w:r>
            <w:r>
              <w:rPr>
                <w:rFonts w:eastAsia="Times New Roman"/>
              </w:rPr>
              <w:t xml:space="preserve">ore than </w:t>
            </w:r>
            <w:r w:rsidR="00111FA4">
              <w:rPr>
                <w:rFonts w:eastAsia="Times New Roman"/>
              </w:rPr>
              <w:t>80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64A76F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78486F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6 – 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7F8E83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8AF64E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17E973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2 – 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3B5D3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43195A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303FEE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7 – 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1143B5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B10F42" w14:paraId="4B5A1B02" w14:textId="77777777" w:rsidTr="009C0F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F0744" w14:textId="6B4B1294" w:rsidR="00B10F42" w:rsidRDefault="00B10F42" w:rsidP="009C0FCF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Anti</w:t>
            </w:r>
            <w:r w:rsidR="00C81087">
              <w:rPr>
                <w:rFonts w:eastAsia="Times New Roman"/>
              </w:rPr>
              <w:t>-</w:t>
            </w:r>
            <w:r w:rsidR="00111FA4">
              <w:rPr>
                <w:rFonts w:eastAsia="Times New Roman"/>
              </w:rPr>
              <w:t xml:space="preserve">HBc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1697CB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CA034B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3 – 2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ECFEBC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F53C67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1B078D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75 – 2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D4E50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B245B4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28E0EE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6 – 2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A02CB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B10F42" w14:paraId="4DED0156" w14:textId="77777777" w:rsidTr="009C0F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CAFFE8" w14:textId="1EC10CFF" w:rsidR="00B10F42" w:rsidRDefault="00B10F42" w:rsidP="009C0FCF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Frequ</w:t>
            </w:r>
            <w:r w:rsidR="00C81087">
              <w:rPr>
                <w:rFonts w:eastAsia="Times New Roman"/>
              </w:rPr>
              <w:t>ency</w:t>
            </w:r>
            <w:r>
              <w:rPr>
                <w:rFonts w:eastAsia="Times New Roman"/>
              </w:rPr>
              <w:t xml:space="preserve"> HLA D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C83B80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F7DA1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8 – 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A38B6A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283A27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4B9913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5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3C3C81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9E917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A01B74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4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A13F8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B10F42" w14:paraId="4F788ABE" w14:textId="77777777" w:rsidTr="009C0F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591DFB" w14:textId="6BFF95CA" w:rsidR="00B10F42" w:rsidRDefault="00B10F42" w:rsidP="009C0FCF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Frequ</w:t>
            </w:r>
            <w:r w:rsidR="00C81087">
              <w:rPr>
                <w:rFonts w:eastAsia="Times New Roman"/>
              </w:rPr>
              <w:t>ency</w:t>
            </w:r>
            <w:r>
              <w:rPr>
                <w:rFonts w:eastAsia="Times New Roman"/>
              </w:rPr>
              <w:t xml:space="preserve"> HLA B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DFE294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40AAE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7 – 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1A708F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5CCC07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0C2916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7 – 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90E884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34DA49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A6DD30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9 – 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805CE4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B10F42" w14:paraId="2C192D4A" w14:textId="77777777" w:rsidTr="009C0F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6F74C9" w14:textId="3A54412A" w:rsidR="00B10F42" w:rsidRDefault="00B10F42" w:rsidP="009C0FCF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Frequ</w:t>
            </w:r>
            <w:r w:rsidR="00C81087">
              <w:rPr>
                <w:rFonts w:eastAsia="Times New Roman"/>
              </w:rPr>
              <w:t>ency</w:t>
            </w:r>
            <w:r>
              <w:rPr>
                <w:rFonts w:eastAsia="Times New Roman"/>
              </w:rPr>
              <w:t xml:space="preserve"> HLA 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E03415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B0D80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2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81DBB6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D6CAC1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2D2ED8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2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6B016A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221D64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CE7606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5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927ED9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B10F42" w14:paraId="69AB6BB2" w14:textId="77777777" w:rsidTr="009C0F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EB3D48" w14:textId="6121716C" w:rsidR="00B10F42" w:rsidRDefault="00111FA4" w:rsidP="009C0FCF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HLA DR </w:t>
            </w:r>
            <w:r w:rsidR="00C81087" w:rsidRPr="00C81087">
              <w:rPr>
                <w:rFonts w:eastAsia="Times New Roman"/>
              </w:rPr>
              <w:t>homozygo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9AE559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5D5A48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7 – 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5D328E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69467B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C1AECE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4 – 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5BF1AC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32F58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4C3756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2 – 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F39517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B10F42" w14:paraId="775D9CF9" w14:textId="77777777" w:rsidTr="009C0F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4F6B6B" w14:textId="22F00757" w:rsidR="00B10F42" w:rsidRDefault="00111FA4" w:rsidP="009C0FCF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HLA B </w:t>
            </w:r>
            <w:r w:rsidR="00C81087" w:rsidRPr="00C81087">
              <w:rPr>
                <w:rFonts w:eastAsia="Times New Roman"/>
              </w:rPr>
              <w:t>homozygo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D8ED52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152998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4 – 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E99F02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85F40E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F09F3E" w14:textId="77777777" w:rsidR="00B10F42" w:rsidRDefault="00B10F42" w:rsidP="009C0FCF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19E56A" w14:textId="77777777" w:rsidR="00B10F42" w:rsidRDefault="00B10F42" w:rsidP="009C0FCF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82EFD1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371CBC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8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564338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9</w:t>
            </w:r>
          </w:p>
        </w:tc>
      </w:tr>
      <w:tr w:rsidR="00B10F42" w14:paraId="4F29922A" w14:textId="77777777" w:rsidTr="009C0F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5BF04B" w14:textId="592ABED1" w:rsidR="00B10F42" w:rsidRDefault="00111FA4" w:rsidP="009C0FCF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HLA A </w:t>
            </w:r>
            <w:r w:rsidR="00C81087" w:rsidRPr="00C81087">
              <w:rPr>
                <w:rFonts w:eastAsia="Times New Roman"/>
              </w:rPr>
              <w:t>homozygo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1E668E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513259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6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055539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36431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4788A3" w14:textId="77777777" w:rsidR="00B10F42" w:rsidRDefault="00B10F42" w:rsidP="009C0FCF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51B114" w14:textId="77777777" w:rsidR="00B10F42" w:rsidRDefault="00B10F42" w:rsidP="009C0FCF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031A44" w14:textId="77777777" w:rsidR="00B10F42" w:rsidRDefault="00B10F42" w:rsidP="009C0FCF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37FE9" w14:textId="77777777" w:rsidR="00B10F42" w:rsidRDefault="00B10F42" w:rsidP="009C0FCF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1F0C58" w14:textId="77777777" w:rsidR="00B10F42" w:rsidRDefault="00B10F42" w:rsidP="009C0FCF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B10F42" w14:paraId="18295C1A" w14:textId="77777777" w:rsidTr="009C0F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93B64" w14:textId="666503AA" w:rsidR="00B10F42" w:rsidRDefault="00111FA4" w:rsidP="009C0FCF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Diabet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80E8C" w14:textId="77777777" w:rsidR="00B10F42" w:rsidRDefault="00B10F42" w:rsidP="009C0FCF">
            <w:pPr>
              <w:spacing w:after="0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E2D292" w14:textId="77777777" w:rsidR="00B10F42" w:rsidRDefault="00B10F42" w:rsidP="009C0FCF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B51058" w14:textId="77777777" w:rsidR="00B10F42" w:rsidRDefault="00B10F42" w:rsidP="009C0FCF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40C9A0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83C7CE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1 – 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950B05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D488D9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92B1FE" w14:textId="77777777" w:rsidR="00B10F42" w:rsidRDefault="00B10F42" w:rsidP="009C0FCF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329D9" w14:textId="77777777" w:rsidR="00B10F42" w:rsidRDefault="00B10F42" w:rsidP="009C0FCF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B10F42" w14:paraId="50FBACA4" w14:textId="77777777" w:rsidTr="009C0F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BF0500" w14:textId="5A1E7982" w:rsidR="00B10F42" w:rsidRDefault="00C81087" w:rsidP="009C0FCF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Prior Transpla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2F8348" w14:textId="77777777" w:rsidR="00B10F42" w:rsidRDefault="00B10F42" w:rsidP="009C0FCF">
            <w:pPr>
              <w:spacing w:after="0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CC1010" w14:textId="77777777" w:rsidR="00B10F42" w:rsidRDefault="00B10F42" w:rsidP="009C0FCF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910469" w14:textId="77777777" w:rsidR="00B10F42" w:rsidRDefault="00B10F42" w:rsidP="009C0FCF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631EBD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9F1666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3 – 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2B0373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3015B0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BCE2A6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2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FA862" w14:textId="77777777" w:rsidR="00B10F42" w:rsidRDefault="00B10F42" w:rsidP="009C0FCF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6</w:t>
            </w:r>
          </w:p>
        </w:tc>
      </w:tr>
      <w:tr w:rsidR="00B10F42" w14:paraId="57212465" w14:textId="77777777" w:rsidTr="009C0FC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1ADEED" w14:textId="77777777" w:rsidR="00B10F42" w:rsidRDefault="00B10F42" w:rsidP="009C0FCF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E711A6" w14:textId="77777777" w:rsidR="00B10F42" w:rsidRDefault="00B10F42" w:rsidP="009C0FCF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8262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9CE832" w14:textId="77777777" w:rsidR="00B10F42" w:rsidRDefault="00B10F42" w:rsidP="009C0FCF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9943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84864D" w14:textId="77777777" w:rsidR="00B10F42" w:rsidRDefault="00B10F42" w:rsidP="009C0FCF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16930</w:t>
            </w:r>
          </w:p>
        </w:tc>
      </w:tr>
      <w:tr w:rsidR="00B10F42" w14:paraId="5E7F035D" w14:textId="77777777" w:rsidTr="009C0FC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7E0A2A" w14:textId="77777777" w:rsidR="00B10F42" w:rsidRDefault="00B10F42" w:rsidP="009C0FCF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Nagelkerk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58AE12" w14:textId="77777777" w:rsidR="00B10F42" w:rsidRDefault="00B10F42" w:rsidP="009C0FCF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0.289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1AC6F4" w14:textId="77777777" w:rsidR="00B10F42" w:rsidRDefault="00B10F42" w:rsidP="009C0FCF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0.43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4F2D06" w14:textId="77777777" w:rsidR="00B10F42" w:rsidRDefault="00B10F42" w:rsidP="009C0FCF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0.397</w:t>
            </w:r>
          </w:p>
        </w:tc>
      </w:tr>
    </w:tbl>
    <w:p w14:paraId="3C73890B" w14:textId="2FC1B9DE" w:rsidR="004571EF" w:rsidRPr="004571EF" w:rsidRDefault="004571EF" w:rsidP="00B10F42">
      <w:pPr>
        <w:spacing w:line="480" w:lineRule="auto"/>
        <w:jc w:val="both"/>
      </w:pPr>
      <w:proofErr w:type="spellStart"/>
      <w:r w:rsidRPr="004571EF">
        <w:rPr>
          <w:highlight w:val="yellow"/>
        </w:rPr>
        <w:t>cPRA</w:t>
      </w:r>
      <w:proofErr w:type="spellEnd"/>
      <w:r w:rsidRPr="004571EF">
        <w:rPr>
          <w:highlight w:val="yellow"/>
        </w:rPr>
        <w:t>: calculated panel class I</w:t>
      </w:r>
      <w:r>
        <w:rPr>
          <w:highlight w:val="yellow"/>
        </w:rPr>
        <w:t xml:space="preserve">; </w:t>
      </w:r>
      <w:r w:rsidRPr="004571EF">
        <w:rPr>
          <w:highlight w:val="yellow"/>
        </w:rPr>
        <w:t>Anti-HBc: Hepatitis B surface antibody</w:t>
      </w:r>
      <w:r>
        <w:rPr>
          <w:highlight w:val="yellow"/>
        </w:rPr>
        <w:t xml:space="preserve">; </w:t>
      </w:r>
      <w:r w:rsidRPr="004571EF">
        <w:rPr>
          <w:highlight w:val="yellow"/>
        </w:rPr>
        <w:t>HLA: Human leukocyte antigen</w:t>
      </w:r>
    </w:p>
    <w:p w14:paraId="081855E6" w14:textId="77777777" w:rsidR="0071438B" w:rsidRDefault="000501C2"/>
    <w:sectPr w:rsidR="0071438B" w:rsidSect="00B10F4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0F42"/>
    <w:rsid w:val="000501C2"/>
    <w:rsid w:val="00111FA4"/>
    <w:rsid w:val="004571EF"/>
    <w:rsid w:val="004903DA"/>
    <w:rsid w:val="00936928"/>
    <w:rsid w:val="00B10F42"/>
    <w:rsid w:val="00C81087"/>
    <w:rsid w:val="00F25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FB05B"/>
  <w15:chartTrackingRefBased/>
  <w15:docId w15:val="{9027F9F5-647E-445F-BB1E-9137A3103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F42"/>
    <w:pPr>
      <w:spacing w:after="20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10F4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40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28938A-6B85-457C-9EE3-8000E9513E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0</Words>
  <Characters>1715</Characters>
  <Application>Microsoft Office Word</Application>
  <DocSecurity>0</DocSecurity>
  <Lines>14</Lines>
  <Paragraphs>4</Paragraphs>
  <ScaleCrop>false</ScaleCrop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Gustavo Modelli de Andrade</dc:creator>
  <cp:keywords/>
  <dc:description/>
  <cp:lastModifiedBy>chn off31</cp:lastModifiedBy>
  <cp:revision>3</cp:revision>
  <dcterms:created xsi:type="dcterms:W3CDTF">2021-05-12T10:31:00Z</dcterms:created>
  <dcterms:modified xsi:type="dcterms:W3CDTF">2021-05-14T07:05:00Z</dcterms:modified>
</cp:coreProperties>
</file>